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4744E" w14:textId="59A111BF" w:rsidR="00C02A6A" w:rsidRPr="0013220A" w:rsidRDefault="002502EC" w:rsidP="002502EC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>able S</w:t>
      </w:r>
      <w:r w:rsidR="004A7856">
        <w:rPr>
          <w:rFonts w:ascii="Arial" w:hAnsi="Arial" w:cs="Arial"/>
          <w:b/>
          <w:bCs/>
          <w:sz w:val="22"/>
          <w:szCs w:val="22"/>
          <w:lang w:val="en-US"/>
        </w:rPr>
        <w:t>3</w:t>
      </w:r>
      <w:bookmarkStart w:id="0" w:name="_GoBack"/>
      <w:bookmarkEnd w:id="0"/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 xml:space="preserve">. Aquaporin- and </w:t>
      </w:r>
      <w:proofErr w:type="spellStart"/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>CCK1R</w:t>
      </w:r>
      <w:proofErr w:type="spellEnd"/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 xml:space="preserve">-coding </w:t>
      </w:r>
      <w:proofErr w:type="spellStart"/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>cDNAs</w:t>
      </w:r>
      <w:proofErr w:type="spellEnd"/>
      <w:r w:rsidR="00C02A6A" w:rsidRPr="0013220A">
        <w:rPr>
          <w:rFonts w:ascii="Arial" w:hAnsi="Arial" w:cs="Arial"/>
          <w:b/>
          <w:bCs/>
          <w:sz w:val="22"/>
          <w:szCs w:val="22"/>
          <w:lang w:val="en-US"/>
        </w:rPr>
        <w:t xml:space="preserve"> used in the study</w:t>
      </w:r>
    </w:p>
    <w:tbl>
      <w:tblPr>
        <w:tblW w:w="8354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2409"/>
        <w:gridCol w:w="2835"/>
        <w:gridCol w:w="1687"/>
        <w:gridCol w:w="1423"/>
      </w:tblGrid>
      <w:tr w:rsidR="00C02A6A" w:rsidRPr="0013220A" w14:paraId="3DFC0ED8" w14:textId="77777777" w:rsidTr="00320787">
        <w:trPr>
          <w:trHeight w:val="315"/>
          <w:jc w:val="center"/>
        </w:trPr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EBA3D" w14:textId="77777777" w:rsidR="00C02A6A" w:rsidRPr="0013220A" w:rsidRDefault="00C02A6A" w:rsidP="00320787">
            <w:pPr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GenBank</w:t>
            </w:r>
            <w:proofErr w:type="spellEnd"/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acc.no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B9133" w14:textId="77777777" w:rsidR="00C02A6A" w:rsidRPr="0013220A" w:rsidRDefault="00C02A6A" w:rsidP="00320787">
            <w:pPr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Species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9E1F9A" w14:textId="77777777" w:rsidR="00C02A6A" w:rsidRPr="0013220A" w:rsidRDefault="00C02A6A" w:rsidP="00320787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Protein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F3B20" w14:textId="77777777" w:rsidR="00C02A6A" w:rsidRPr="0013220A" w:rsidRDefault="00C02A6A" w:rsidP="00320787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Tag</w:t>
            </w:r>
            <w:r w:rsidRPr="0013220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es-ES"/>
              </w:rPr>
              <w:t>1</w:t>
            </w:r>
            <w:proofErr w:type="spellEnd"/>
          </w:p>
        </w:tc>
      </w:tr>
      <w:tr w:rsidR="00C02A6A" w:rsidRPr="0013220A" w14:paraId="48AEB130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09D2549B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198998.2</w:t>
            </w:r>
            <w:proofErr w:type="spellEnd"/>
          </w:p>
        </w:tc>
        <w:tc>
          <w:tcPr>
            <w:tcW w:w="2835" w:type="dxa"/>
            <w:vAlign w:val="center"/>
          </w:tcPr>
          <w:p w14:paraId="65047381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Homo sapiens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6D01AB7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A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89DCC2D" w14:textId="7D1DBFBA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  <w:r w:rsidR="00BC0F12">
              <w:rPr>
                <w:rFonts w:ascii="Arial" w:hAnsi="Arial" w:cs="Arial"/>
                <w:sz w:val="20"/>
                <w:szCs w:val="20"/>
                <w:lang w:val="en-US" w:eastAsia="es-ES"/>
              </w:rPr>
              <w:t>/-</w:t>
            </w:r>
          </w:p>
        </w:tc>
      </w:tr>
      <w:tr w:rsidR="00C02A6A" w:rsidRPr="0013220A" w14:paraId="3A57FB13" w14:textId="77777777" w:rsidTr="00320787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70D06C48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198098.4</w:t>
            </w:r>
            <w:proofErr w:type="spellEnd"/>
          </w:p>
        </w:tc>
        <w:tc>
          <w:tcPr>
            <w:tcW w:w="2835" w:type="dxa"/>
            <w:vAlign w:val="center"/>
          </w:tcPr>
          <w:p w14:paraId="06D6EAF0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Homo sapiens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DFFB880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655F2FF" w14:textId="3B8D0DEC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  <w:r w:rsidR="00BC0F12">
              <w:rPr>
                <w:rFonts w:ascii="Arial" w:hAnsi="Arial" w:cs="Arial"/>
                <w:sz w:val="20"/>
                <w:szCs w:val="20"/>
                <w:lang w:val="en-US" w:eastAsia="es-ES"/>
              </w:rPr>
              <w:t>/-</w:t>
            </w:r>
          </w:p>
        </w:tc>
      </w:tr>
      <w:tr w:rsidR="00C02A6A" w:rsidRPr="004F3441" w14:paraId="78DE8746" w14:textId="77777777" w:rsidTr="00320787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5C47EAF5" w14:textId="77777777" w:rsidR="00C02A6A" w:rsidRPr="004F3441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4F3441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004925.5</w:t>
            </w:r>
            <w:proofErr w:type="spellEnd"/>
          </w:p>
        </w:tc>
        <w:tc>
          <w:tcPr>
            <w:tcW w:w="2835" w:type="dxa"/>
            <w:vAlign w:val="center"/>
          </w:tcPr>
          <w:p w14:paraId="4E0D97CA" w14:textId="77777777" w:rsidR="00C02A6A" w:rsidRPr="004F3441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4F3441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Homo sapiens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A84F19A" w14:textId="77777777" w:rsidR="00C02A6A" w:rsidRPr="004F3441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4F3441">
              <w:rPr>
                <w:rFonts w:ascii="Arial" w:hAnsi="Arial" w:cs="Arial"/>
                <w:sz w:val="20"/>
                <w:szCs w:val="20"/>
                <w:lang w:val="en-US" w:eastAsia="es-ES"/>
              </w:rPr>
              <w:t>AQP3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9359D40" w14:textId="77777777" w:rsidR="00C02A6A" w:rsidRPr="004F3441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4F3441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44848050" w14:textId="77777777" w:rsidTr="00320787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0BF87F45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001109009.1</w:t>
            </w:r>
            <w:proofErr w:type="spellEnd"/>
          </w:p>
        </w:tc>
        <w:tc>
          <w:tcPr>
            <w:tcW w:w="2835" w:type="dxa"/>
            <w:vAlign w:val="center"/>
          </w:tcPr>
          <w:p w14:paraId="573730D7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attus</w:t>
            </w:r>
            <w:proofErr w:type="spellEnd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norvegicu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7B597979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2962133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78DC72DA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2A3B4E49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004028.5</w:t>
            </w:r>
            <w:proofErr w:type="spellEnd"/>
          </w:p>
        </w:tc>
        <w:tc>
          <w:tcPr>
            <w:tcW w:w="2835" w:type="dxa"/>
            <w:vAlign w:val="center"/>
          </w:tcPr>
          <w:p w14:paraId="40371C76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attus</w:t>
            </w:r>
            <w:proofErr w:type="spellEnd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norvegicu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1D4BC1D2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4-M23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E575ECA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487320BE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3C2EFE9F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012688.3</w:t>
            </w:r>
            <w:proofErr w:type="spellEnd"/>
          </w:p>
        </w:tc>
        <w:tc>
          <w:tcPr>
            <w:tcW w:w="2835" w:type="dxa"/>
            <w:vAlign w:val="center"/>
          </w:tcPr>
          <w:p w14:paraId="71EAE31D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attus</w:t>
            </w:r>
            <w:proofErr w:type="spellEnd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norvegicu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5B17C911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CCK1R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A8982FE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</w:t>
            </w:r>
          </w:p>
        </w:tc>
      </w:tr>
      <w:tr w:rsidR="00C02A6A" w:rsidRPr="0013220A" w14:paraId="2D35ED10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03BBE408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P_001039327.1</w:t>
            </w:r>
            <w:proofErr w:type="spellEnd"/>
          </w:p>
        </w:tc>
        <w:tc>
          <w:tcPr>
            <w:tcW w:w="2835" w:type="dxa"/>
            <w:vAlign w:val="center"/>
          </w:tcPr>
          <w:p w14:paraId="5A27B390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Danio </w:t>
            </w: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erio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40207F0B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9B699C5" w14:textId="3923A05B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  <w:r w:rsidR="00BC0F12">
              <w:rPr>
                <w:rFonts w:ascii="Arial" w:hAnsi="Arial" w:cs="Arial"/>
                <w:sz w:val="20"/>
                <w:szCs w:val="20"/>
                <w:lang w:val="en-US" w:eastAsia="es-ES"/>
              </w:rPr>
              <w:t>/-</w:t>
            </w:r>
          </w:p>
        </w:tc>
      </w:tr>
      <w:tr w:rsidR="00C02A6A" w:rsidRPr="0013220A" w14:paraId="2755FC88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08D45821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207059.1</w:t>
            </w:r>
            <w:proofErr w:type="spellEnd"/>
          </w:p>
        </w:tc>
        <w:tc>
          <w:tcPr>
            <w:tcW w:w="2835" w:type="dxa"/>
            <w:vAlign w:val="center"/>
          </w:tcPr>
          <w:p w14:paraId="5545B13E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Danio </w:t>
            </w:r>
            <w:proofErr w:type="spellStart"/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erio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6DAD8DC2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aa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6243D72" w14:textId="686C61F9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  <w:r w:rsidR="00BC0F12">
              <w:rPr>
                <w:rFonts w:ascii="Arial" w:hAnsi="Arial" w:cs="Arial"/>
                <w:sz w:val="20"/>
                <w:szCs w:val="20"/>
                <w:lang w:val="en-US" w:eastAsia="es-ES"/>
              </w:rPr>
              <w:t>/-</w:t>
            </w:r>
          </w:p>
        </w:tc>
      </w:tr>
      <w:tr w:rsidR="00C02A6A" w:rsidRPr="004F3441" w14:paraId="5B4171CC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28C5B723" w14:textId="77777777" w:rsidR="00C02A6A" w:rsidRPr="004F3441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4F3441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EU341832.1</w:t>
            </w:r>
            <w:proofErr w:type="spellEnd"/>
          </w:p>
        </w:tc>
        <w:tc>
          <w:tcPr>
            <w:tcW w:w="2835" w:type="dxa"/>
            <w:vAlign w:val="center"/>
          </w:tcPr>
          <w:p w14:paraId="440F895D" w14:textId="77777777" w:rsidR="00C02A6A" w:rsidRPr="004F3441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4F3441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 xml:space="preserve">Danio </w:t>
            </w:r>
            <w:proofErr w:type="spellStart"/>
            <w:r w:rsidRPr="004F3441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rerio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231591D9" w14:textId="77777777" w:rsidR="00C02A6A" w:rsidRPr="004F3441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4F3441">
              <w:rPr>
                <w:rFonts w:ascii="Arial" w:hAnsi="Arial" w:cs="Arial"/>
                <w:sz w:val="20"/>
                <w:szCs w:val="20"/>
                <w:lang w:val="en-US" w:eastAsia="es-ES"/>
              </w:rPr>
              <w:t>Aqp3b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D88FC3D" w14:textId="77777777" w:rsidR="00C02A6A" w:rsidRPr="004F3441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4F3441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49E72001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78B77D71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KR005666.1</w:t>
            </w:r>
            <w:proofErr w:type="spellEnd"/>
          </w:p>
        </w:tc>
        <w:tc>
          <w:tcPr>
            <w:tcW w:w="2835" w:type="dxa"/>
            <w:vAlign w:val="center"/>
          </w:tcPr>
          <w:p w14:paraId="32544C31" w14:textId="77777777" w:rsidR="00C02A6A" w:rsidRPr="0013220A" w:rsidRDefault="00C02A6A" w:rsidP="00320787">
            <w:pPr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>Lepeophtheirus</w:t>
            </w:r>
            <w:proofErr w:type="spellEnd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>salmoni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66FBBC41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L2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271FC40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</w:t>
            </w:r>
          </w:p>
        </w:tc>
      </w:tr>
      <w:tr w:rsidR="00C02A6A" w:rsidRPr="0013220A" w14:paraId="10D8F1C7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42C3B0C3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001264219.3</w:t>
            </w:r>
            <w:proofErr w:type="spellEnd"/>
          </w:p>
        </w:tc>
        <w:tc>
          <w:tcPr>
            <w:tcW w:w="2835" w:type="dxa"/>
            <w:vAlign w:val="center"/>
          </w:tcPr>
          <w:p w14:paraId="6860FFFB" w14:textId="77777777" w:rsidR="00C02A6A" w:rsidRPr="0013220A" w:rsidRDefault="00C02A6A" w:rsidP="00320787">
            <w:pPr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 xml:space="preserve">Caenorhabditis </w:t>
            </w:r>
            <w:proofErr w:type="spellStart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>elegan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6C492389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</w:t>
            </w:r>
            <w:proofErr w:type="spellEnd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</w:t>
            </w:r>
            <w:proofErr w:type="spellEnd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9)</w:t>
            </w:r>
            <w:r w:rsidRPr="0013220A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CE5396D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376D7FE0" w14:textId="77777777" w:rsidTr="00320787">
        <w:trPr>
          <w:trHeight w:val="300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14:paraId="6DC01756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XM_001647472.1</w:t>
            </w:r>
            <w:proofErr w:type="spellEnd"/>
          </w:p>
        </w:tc>
        <w:tc>
          <w:tcPr>
            <w:tcW w:w="2835" w:type="dxa"/>
            <w:vAlign w:val="center"/>
          </w:tcPr>
          <w:p w14:paraId="7D4C3959" w14:textId="77777777" w:rsidR="00C02A6A" w:rsidRPr="0013220A" w:rsidRDefault="00C02A6A" w:rsidP="00320787">
            <w:pPr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>Nematostella</w:t>
            </w:r>
            <w:proofErr w:type="spellEnd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3220A">
              <w:rPr>
                <w:rFonts w:ascii="Arial" w:hAnsi="Arial" w:cs="Arial"/>
                <w:bCs/>
                <w:i/>
                <w:sz w:val="20"/>
                <w:szCs w:val="20"/>
                <w:lang w:val="en-US" w:eastAsia="es-ES"/>
              </w:rPr>
              <w:t>vectensis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14:paraId="7040F5F4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qp12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7287DC4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  <w:tr w:rsidR="00C02A6A" w:rsidRPr="0013220A" w14:paraId="1777299E" w14:textId="77777777" w:rsidTr="00320787">
        <w:trPr>
          <w:trHeight w:val="300"/>
          <w:jc w:val="center"/>
        </w:trPr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CF8CA3" w14:textId="77777777" w:rsidR="00C02A6A" w:rsidRPr="0013220A" w:rsidRDefault="00C02A6A" w:rsidP="00320787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NM_111280.5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B53485D" w14:textId="77777777" w:rsidR="00C02A6A" w:rsidRPr="0013220A" w:rsidRDefault="00C02A6A" w:rsidP="00320787">
            <w:pPr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Arabidopsis thaliana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0C216E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IP1A</w:t>
            </w:r>
            <w:proofErr w:type="spellEnd"/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6B465C" w14:textId="77777777" w:rsidR="00C02A6A" w:rsidRPr="0013220A" w:rsidRDefault="00C02A6A" w:rsidP="00320787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A</w:t>
            </w:r>
          </w:p>
        </w:tc>
      </w:tr>
    </w:tbl>
    <w:p w14:paraId="51843EFB" w14:textId="1C488E62" w:rsidR="00C02A6A" w:rsidRPr="0013220A" w:rsidRDefault="00C02A6A" w:rsidP="002502EC">
      <w:pPr>
        <w:spacing w:before="120"/>
        <w:jc w:val="both"/>
        <w:rPr>
          <w:rFonts w:ascii="Arial" w:hAnsi="Arial" w:cs="Arial"/>
          <w:sz w:val="20"/>
          <w:szCs w:val="20"/>
          <w:lang w:val="en-US"/>
        </w:rPr>
      </w:pPr>
      <w:r w:rsidRPr="0013220A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13220A">
        <w:rPr>
          <w:rFonts w:ascii="Arial" w:hAnsi="Arial" w:cs="Arial"/>
          <w:sz w:val="20"/>
          <w:szCs w:val="20"/>
          <w:lang w:val="en-US"/>
        </w:rPr>
        <w:t>The HA epitome tag was introduced at the end of the C-terminus.</w:t>
      </w:r>
      <w:r w:rsidR="00BC0F12">
        <w:rPr>
          <w:rFonts w:ascii="Arial" w:hAnsi="Arial" w:cs="Arial"/>
          <w:sz w:val="20"/>
          <w:szCs w:val="20"/>
          <w:lang w:val="en-US"/>
        </w:rPr>
        <w:t xml:space="preserve"> Some constructs were also untagged indicated as ‘-‘.</w:t>
      </w:r>
    </w:p>
    <w:p w14:paraId="5970FFF2" w14:textId="77777777" w:rsidR="00C02A6A" w:rsidRPr="0013220A" w:rsidRDefault="00C02A6A" w:rsidP="002502EC">
      <w:pPr>
        <w:spacing w:before="120"/>
        <w:jc w:val="both"/>
        <w:rPr>
          <w:rFonts w:ascii="Arial" w:hAnsi="Arial" w:cs="Arial"/>
          <w:sz w:val="20"/>
          <w:szCs w:val="20"/>
          <w:lang w:val="en-US"/>
        </w:rPr>
      </w:pPr>
      <w:r w:rsidRPr="0013220A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13220A">
        <w:rPr>
          <w:rFonts w:ascii="Arial" w:hAnsi="Arial" w:cs="Arial"/>
          <w:sz w:val="20"/>
          <w:szCs w:val="20"/>
          <w:lang w:val="en-US"/>
        </w:rPr>
        <w:t xml:space="preserve">Formerly termed </w:t>
      </w:r>
      <w:proofErr w:type="spellStart"/>
      <w:r w:rsidRPr="0013220A">
        <w:rPr>
          <w:rFonts w:ascii="Arial" w:hAnsi="Arial" w:cs="Arial"/>
          <w:sz w:val="20"/>
          <w:szCs w:val="20"/>
          <w:lang w:val="en-US"/>
        </w:rPr>
        <w:t>Aqp</w:t>
      </w:r>
      <w:proofErr w:type="spellEnd"/>
      <w:r w:rsidRPr="0013220A">
        <w:rPr>
          <w:rFonts w:ascii="Arial" w:hAnsi="Arial" w:cs="Arial"/>
          <w:sz w:val="20"/>
          <w:szCs w:val="20"/>
          <w:lang w:val="en-US"/>
        </w:rPr>
        <w:t>-9.</w:t>
      </w:r>
    </w:p>
    <w:p w14:paraId="5F17BBCE" w14:textId="77777777" w:rsidR="00646853" w:rsidRDefault="00646853"/>
    <w:sectPr w:rsidR="00646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A6A"/>
    <w:rsid w:val="000C7F31"/>
    <w:rsid w:val="002502EC"/>
    <w:rsid w:val="004A7856"/>
    <w:rsid w:val="00646853"/>
    <w:rsid w:val="00BC0F12"/>
    <w:rsid w:val="00C0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1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erdà Luque</dc:creator>
  <cp:keywords/>
  <dc:description/>
  <cp:lastModifiedBy>FR525</cp:lastModifiedBy>
  <cp:revision>5</cp:revision>
  <cp:lastPrinted>2026-03-20T07:24:00Z</cp:lastPrinted>
  <dcterms:created xsi:type="dcterms:W3CDTF">2026-02-11T10:24:00Z</dcterms:created>
  <dcterms:modified xsi:type="dcterms:W3CDTF">2026-06-24T12:01:00Z</dcterms:modified>
</cp:coreProperties>
</file>